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1615C" w14:textId="77777777" w:rsidR="0097673C" w:rsidRPr="005A7A87" w:rsidRDefault="0097673C" w:rsidP="0097673C">
      <w:r w:rsidRPr="005A7A87">
        <w:rPr>
          <w:b/>
          <w:bCs/>
        </w:rPr>
        <w:t>Table S1</w:t>
      </w:r>
      <w:r w:rsidRPr="005A7A87">
        <w:t xml:space="preserve">. Genome and assembly characteristics of sequenced </w:t>
      </w:r>
      <w:r w:rsidRPr="005A7A87">
        <w:rPr>
          <w:i/>
          <w:iCs/>
        </w:rPr>
        <w:t>Enterococcus</w:t>
      </w:r>
      <w:r w:rsidRPr="005A7A87">
        <w:t xml:space="preserve"> spp. isolates from a wastewater treatment plant and its associated waters.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2"/>
        <w:gridCol w:w="1059"/>
        <w:gridCol w:w="1263"/>
        <w:gridCol w:w="1977"/>
        <w:gridCol w:w="1362"/>
        <w:gridCol w:w="1456"/>
        <w:gridCol w:w="2156"/>
        <w:gridCol w:w="1431"/>
        <w:gridCol w:w="1000"/>
      </w:tblGrid>
      <w:tr w:rsidR="0097673C" w:rsidRPr="005A7A87" w14:paraId="24FFFBBD" w14:textId="77777777" w:rsidTr="00DE74D7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AB0FAB6" w14:textId="77777777" w:rsidR="0097673C" w:rsidRPr="005A7A87" w:rsidRDefault="0097673C" w:rsidP="00DE74D7">
            <w:pPr>
              <w:rPr>
                <w:b/>
                <w:bCs/>
              </w:rPr>
            </w:pPr>
            <w:r w:rsidRPr="005A7A87">
              <w:rPr>
                <w:b/>
                <w:bCs/>
              </w:rPr>
              <w:t>Isolate 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8EEE5D" w14:textId="77777777" w:rsidR="0097673C" w:rsidRPr="005A7A87" w:rsidRDefault="0097673C" w:rsidP="00DE74D7">
            <w:pPr>
              <w:rPr>
                <w:b/>
                <w:bCs/>
              </w:rPr>
            </w:pPr>
            <w:r w:rsidRPr="005A7A87">
              <w:rPr>
                <w:b/>
                <w:bCs/>
              </w:rPr>
              <w:t>Speci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5B1BE2" w14:textId="77777777" w:rsidR="0097673C" w:rsidRPr="005A7A87" w:rsidRDefault="0097673C" w:rsidP="00DE74D7">
            <w:pPr>
              <w:rPr>
                <w:b/>
                <w:bCs/>
              </w:rPr>
            </w:pPr>
            <w:r w:rsidRPr="005A7A87">
              <w:rPr>
                <w:b/>
                <w:bCs/>
              </w:rPr>
              <w:t>Sourc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2498C7E" w14:textId="77777777" w:rsidR="0097673C" w:rsidRPr="005A7A87" w:rsidRDefault="0097673C" w:rsidP="00DE74D7">
            <w:pPr>
              <w:rPr>
                <w:b/>
                <w:bCs/>
              </w:rPr>
            </w:pPr>
            <w:r w:rsidRPr="005A7A87">
              <w:rPr>
                <w:b/>
                <w:bCs/>
              </w:rPr>
              <w:t>Sequence length (bp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9F6AA7" w14:textId="77777777" w:rsidR="0097673C" w:rsidRPr="005A7A87" w:rsidRDefault="0097673C" w:rsidP="00DE74D7">
            <w:pPr>
              <w:rPr>
                <w:b/>
                <w:bCs/>
              </w:rPr>
            </w:pPr>
            <w:r w:rsidRPr="005A7A87">
              <w:rPr>
                <w:b/>
                <w:bCs/>
              </w:rPr>
              <w:t>No. of contig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0CB814E" w14:textId="77777777" w:rsidR="0097673C" w:rsidRPr="005A7A87" w:rsidRDefault="0097673C" w:rsidP="00DE74D7">
            <w:pPr>
              <w:rPr>
                <w:b/>
                <w:bCs/>
              </w:rPr>
            </w:pPr>
            <w:r w:rsidRPr="005A7A87">
              <w:rPr>
                <w:b/>
                <w:bCs/>
              </w:rPr>
              <w:t>GC content (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A2C68C1" w14:textId="77777777" w:rsidR="0097673C" w:rsidRPr="005A7A87" w:rsidRDefault="0097673C" w:rsidP="00DE74D7">
            <w:pPr>
              <w:rPr>
                <w:b/>
                <w:bCs/>
              </w:rPr>
            </w:pPr>
            <w:r w:rsidRPr="005A7A87">
              <w:rPr>
                <w:b/>
                <w:bCs/>
              </w:rPr>
              <w:t>Longest contig size (bp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4BB584D" w14:textId="77777777" w:rsidR="0097673C" w:rsidRPr="005A7A87" w:rsidRDefault="0097673C" w:rsidP="00DE74D7">
            <w:pPr>
              <w:rPr>
                <w:b/>
                <w:bCs/>
              </w:rPr>
            </w:pPr>
            <w:r w:rsidRPr="005A7A87">
              <w:rPr>
                <w:b/>
                <w:bCs/>
              </w:rPr>
              <w:t>N50 value (bp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23777EA" w14:textId="77777777" w:rsidR="0097673C" w:rsidRPr="005A7A87" w:rsidRDefault="0097673C" w:rsidP="00DE74D7">
            <w:pPr>
              <w:rPr>
                <w:b/>
                <w:bCs/>
              </w:rPr>
            </w:pPr>
            <w:r w:rsidRPr="005A7A87">
              <w:rPr>
                <w:b/>
                <w:bCs/>
              </w:rPr>
              <w:t>L50 value</w:t>
            </w:r>
          </w:p>
        </w:tc>
      </w:tr>
      <w:tr w:rsidR="0097673C" w:rsidRPr="005A7A87" w14:paraId="6E25FA52" w14:textId="77777777" w:rsidTr="00DE74D7">
        <w:tc>
          <w:tcPr>
            <w:tcW w:w="0" w:type="auto"/>
            <w:tcBorders>
              <w:bottom w:val="nil"/>
              <w:right w:val="nil"/>
            </w:tcBorders>
            <w:vAlign w:val="bottom"/>
          </w:tcPr>
          <w:p w14:paraId="0B695031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="Calibri"/>
                <w:color w:val="000000"/>
              </w:rPr>
              <w:t>INF133/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3619B4" w14:textId="77777777" w:rsidR="0097673C" w:rsidRPr="005A7A87" w:rsidRDefault="0097673C" w:rsidP="00DE74D7">
            <w:pPr>
              <w:jc w:val="center"/>
              <w:rPr>
                <w:rFonts w:cstheme="minorHAnsi"/>
                <w:i/>
                <w:iCs/>
              </w:rPr>
            </w:pPr>
            <w:r w:rsidRPr="005A7A87">
              <w:rPr>
                <w:rFonts w:cstheme="minorHAnsi"/>
                <w:i/>
                <w:iCs/>
              </w:rPr>
              <w:t>E. faecali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084E72E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Influen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A5B2EB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320212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CDA7BB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A879EA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7.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59DCB4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4965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749EEF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385477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750223D8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4</w:t>
            </w:r>
          </w:p>
        </w:tc>
      </w:tr>
      <w:tr w:rsidR="0097673C" w:rsidRPr="005A7A87" w14:paraId="7ED309E3" w14:textId="77777777" w:rsidTr="00DE74D7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42010883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="Calibri"/>
                <w:color w:val="000000"/>
              </w:rPr>
              <w:t>INF127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052A5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  <w:i/>
                <w:iCs/>
              </w:rPr>
            </w:pPr>
            <w:r w:rsidRPr="005A7A87">
              <w:rPr>
                <w:rFonts w:cstheme="minorHAnsi"/>
                <w:i/>
                <w:iCs/>
              </w:rPr>
              <w:t>E. fae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F619A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Influ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02CBC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2948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0EF55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5A4AD9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63ECC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62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3FB65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407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5FF8A7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</w:t>
            </w:r>
          </w:p>
        </w:tc>
      </w:tr>
      <w:tr w:rsidR="0097673C" w:rsidRPr="005A7A87" w14:paraId="25C2B693" w14:textId="77777777" w:rsidTr="00DE74D7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12F46E6" w14:textId="77777777" w:rsidR="0097673C" w:rsidRPr="005A7A87" w:rsidRDefault="0097673C" w:rsidP="00DE74D7">
            <w:pPr>
              <w:jc w:val="center"/>
              <w:rPr>
                <w:rFonts w:cs="Calibri"/>
                <w:color w:val="000000"/>
              </w:rPr>
            </w:pPr>
            <w:r w:rsidRPr="005A7A87">
              <w:rPr>
                <w:rFonts w:cs="Calibri"/>
                <w:color w:val="000000"/>
              </w:rPr>
              <w:t xml:space="preserve">D21/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BF9BBB" w14:textId="77777777" w:rsidR="0097673C" w:rsidRPr="005A7A87" w:rsidRDefault="0097673C" w:rsidP="00DE74D7">
            <w:pPr>
              <w:jc w:val="center"/>
              <w:rPr>
                <w:rFonts w:cstheme="minorHAnsi"/>
                <w:i/>
                <w:iCs/>
              </w:rPr>
            </w:pPr>
            <w:r w:rsidRPr="005A7A87">
              <w:rPr>
                <w:rFonts w:eastAsia="Times New Roman" w:cstheme="minorHAnsi"/>
                <w:i/>
                <w:iCs/>
              </w:rPr>
              <w:t>E. fae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C614ED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Down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D8BB8" w14:textId="77777777" w:rsidR="0097673C" w:rsidRPr="005A7A87" w:rsidRDefault="0097673C" w:rsidP="00DE74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299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5FC34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93DC4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3711A" w14:textId="77777777" w:rsidR="0097673C" w:rsidRPr="005A7A87" w:rsidRDefault="0097673C" w:rsidP="00DE74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52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6D7AD" w14:textId="77777777" w:rsidR="0097673C" w:rsidRPr="005A7A87" w:rsidRDefault="0097673C" w:rsidP="00DE74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35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0CCA89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4</w:t>
            </w:r>
          </w:p>
        </w:tc>
      </w:tr>
      <w:tr w:rsidR="0097673C" w:rsidRPr="005A7A87" w14:paraId="3CEC1AC1" w14:textId="77777777" w:rsidTr="00DE74D7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39E2DFD9" w14:textId="77777777" w:rsidR="0097673C" w:rsidRPr="005A7A87" w:rsidRDefault="0097673C" w:rsidP="00DE74D7">
            <w:pPr>
              <w:jc w:val="center"/>
              <w:rPr>
                <w:rFonts w:cs="Calibri"/>
                <w:color w:val="000000"/>
              </w:rPr>
            </w:pPr>
            <w:r w:rsidRPr="005A7A87">
              <w:rPr>
                <w:rFonts w:cs="Calibri"/>
                <w:color w:val="000000"/>
              </w:rPr>
              <w:t>U84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25562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  <w:i/>
                <w:iCs/>
              </w:rPr>
            </w:pPr>
            <w:r w:rsidRPr="005A7A87">
              <w:rPr>
                <w:rFonts w:cstheme="minorHAnsi"/>
                <w:i/>
                <w:iCs/>
              </w:rPr>
              <w:t>E. faec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826A5F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Up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762DA" w14:textId="77777777" w:rsidR="0097673C" w:rsidRPr="005A7A87" w:rsidRDefault="0097673C" w:rsidP="00DE74D7">
            <w:pPr>
              <w:jc w:val="center"/>
              <w:rPr>
                <w:rFonts w:ascii="Verdana" w:hAnsi="Verdana"/>
                <w:sz w:val="18"/>
                <w:szCs w:val="18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2902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822B5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B8479A" w14:textId="77777777" w:rsidR="0097673C" w:rsidRPr="005A7A87" w:rsidRDefault="0097673C" w:rsidP="00DE74D7">
            <w:pPr>
              <w:jc w:val="center"/>
              <w:rPr>
                <w:rFonts w:ascii="Verdana" w:eastAsia="Times New Roman" w:hAnsi="Verdana"/>
                <w:sz w:val="18"/>
                <w:szCs w:val="18"/>
              </w:rPr>
            </w:pPr>
            <w:r w:rsidRPr="005A7A87">
              <w:rPr>
                <w:rFonts w:cstheme="minorHAnsi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9FD495" w14:textId="77777777" w:rsidR="0097673C" w:rsidRPr="005A7A87" w:rsidRDefault="0097673C" w:rsidP="00DE74D7">
            <w:pPr>
              <w:jc w:val="center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82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B38B6" w14:textId="77777777" w:rsidR="0097673C" w:rsidRPr="005A7A87" w:rsidRDefault="0097673C" w:rsidP="00DE74D7">
            <w:pPr>
              <w:jc w:val="center"/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356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BAB7D20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</w:t>
            </w:r>
          </w:p>
        </w:tc>
      </w:tr>
      <w:tr w:rsidR="0097673C" w:rsidRPr="005A7A87" w14:paraId="2FBD33CE" w14:textId="77777777" w:rsidTr="00DE74D7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48CB27B1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="Calibri"/>
                <w:color w:val="000000"/>
              </w:rPr>
              <w:t>INF91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E9961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  <w:i/>
                <w:iCs/>
              </w:rPr>
            </w:pPr>
            <w:r w:rsidRPr="005A7A87">
              <w:rPr>
                <w:rFonts w:eastAsia="Times New Roman" w:cstheme="minorHAnsi"/>
                <w:i/>
                <w:iCs/>
              </w:rPr>
              <w:t>E. fae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0EDD2E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Influ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47F75E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hAnsi="Verdana"/>
                <w:sz w:val="18"/>
                <w:szCs w:val="18"/>
              </w:rPr>
              <w:t>3225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999D5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F3B33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EDD8F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133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67C1B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31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6240AC1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25</w:t>
            </w:r>
          </w:p>
        </w:tc>
      </w:tr>
      <w:tr w:rsidR="0097673C" w:rsidRPr="005A7A87" w14:paraId="4F91DDD8" w14:textId="77777777" w:rsidTr="00DE74D7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8792754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="Calibri"/>
                <w:color w:val="000000"/>
              </w:rPr>
              <w:t>E21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66B8D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  <w:i/>
                <w:iCs/>
              </w:rPr>
            </w:pPr>
            <w:r w:rsidRPr="005A7A87">
              <w:rPr>
                <w:rFonts w:eastAsia="Times New Roman" w:cstheme="minorHAnsi"/>
                <w:i/>
                <w:iCs/>
              </w:rPr>
              <w:t>E. fae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8D63D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Efflu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FD015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253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DE7B03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220393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FDE05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198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252176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73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8175D3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11</w:t>
            </w:r>
          </w:p>
        </w:tc>
      </w:tr>
      <w:tr w:rsidR="0097673C" w:rsidRPr="005A7A87" w14:paraId="3AF26CB4" w14:textId="77777777" w:rsidTr="00DE74D7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29F8782B" w14:textId="77777777" w:rsidR="0097673C" w:rsidRPr="005A7A87" w:rsidRDefault="0097673C" w:rsidP="00DE74D7">
            <w:pPr>
              <w:jc w:val="center"/>
              <w:rPr>
                <w:rFonts w:cs="Calibri"/>
                <w:color w:val="000000"/>
              </w:rPr>
            </w:pPr>
            <w:r w:rsidRPr="005A7A87">
              <w:rPr>
                <w:rFonts w:cs="Calibri"/>
                <w:color w:val="000000"/>
              </w:rPr>
              <w:t>D95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6D526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  <w:i/>
                <w:iCs/>
              </w:rPr>
            </w:pPr>
            <w:r w:rsidRPr="005A7A87">
              <w:rPr>
                <w:rFonts w:eastAsia="Times New Roman" w:cstheme="minorHAnsi"/>
                <w:i/>
                <w:iCs/>
              </w:rPr>
              <w:t>E. fae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BF03E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Down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C4169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2562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6062C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57CC8F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F5D32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246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71970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186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57A21A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6</w:t>
            </w:r>
          </w:p>
        </w:tc>
      </w:tr>
      <w:tr w:rsidR="0097673C" w:rsidRPr="005A7A87" w14:paraId="770B6DC1" w14:textId="77777777" w:rsidTr="00DE74D7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1410425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="Calibri"/>
                <w:color w:val="000000"/>
              </w:rPr>
              <w:t>D98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48AF3F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  <w:i/>
                <w:iCs/>
              </w:rPr>
            </w:pPr>
            <w:r w:rsidRPr="005A7A87">
              <w:rPr>
                <w:rFonts w:eastAsia="Times New Roman" w:cstheme="minorHAnsi"/>
                <w:i/>
                <w:iCs/>
              </w:rPr>
              <w:t>E. fae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7D962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Down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B4D36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2564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2DC479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D6FDBF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D14D2B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246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A6116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19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CBB4323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6</w:t>
            </w:r>
          </w:p>
        </w:tc>
      </w:tr>
      <w:tr w:rsidR="0097673C" w:rsidRPr="005A7A87" w14:paraId="4D714987" w14:textId="77777777" w:rsidTr="00DE74D7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C7E6F5D" w14:textId="77777777" w:rsidR="0097673C" w:rsidRPr="005A7A87" w:rsidRDefault="0097673C" w:rsidP="00DE74D7">
            <w:pPr>
              <w:jc w:val="center"/>
              <w:rPr>
                <w:rFonts w:cs="Calibri"/>
                <w:color w:val="000000"/>
              </w:rPr>
            </w:pPr>
            <w:r w:rsidRPr="005A7A87">
              <w:rPr>
                <w:rFonts w:cs="Calibri"/>
                <w:color w:val="000000"/>
              </w:rPr>
              <w:t>U129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30C23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  <w:i/>
                <w:iCs/>
              </w:rPr>
            </w:pPr>
            <w:r w:rsidRPr="005A7A87">
              <w:rPr>
                <w:rFonts w:eastAsia="Times New Roman" w:cstheme="minorHAnsi"/>
                <w:i/>
                <w:iCs/>
              </w:rPr>
              <w:t>E. fae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5943F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Up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C5268E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2794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4DE1F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9F825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175B7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233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2DB1E5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ascii="Verdana" w:eastAsia="Times New Roman" w:hAnsi="Verdana"/>
                <w:sz w:val="18"/>
                <w:szCs w:val="18"/>
              </w:rPr>
              <w:t>106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60E4B72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8</w:t>
            </w:r>
          </w:p>
        </w:tc>
      </w:tr>
      <w:tr w:rsidR="0097673C" w:rsidRPr="005A7A87" w14:paraId="399184BC" w14:textId="77777777" w:rsidTr="00DE74D7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E1E9637" w14:textId="77777777" w:rsidR="0097673C" w:rsidRPr="005A7A87" w:rsidRDefault="0097673C" w:rsidP="00DE74D7">
            <w:pPr>
              <w:jc w:val="center"/>
              <w:rPr>
                <w:rFonts w:cs="Calibri"/>
                <w:color w:val="000000"/>
              </w:rPr>
            </w:pPr>
            <w:r w:rsidRPr="005A7A87">
              <w:rPr>
                <w:rFonts w:cs="Calibri"/>
                <w:color w:val="000000"/>
              </w:rPr>
              <w:t>D76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756B1C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  <w:i/>
                <w:iCs/>
              </w:rPr>
            </w:pPr>
            <w:r w:rsidRPr="005A7A87">
              <w:rPr>
                <w:rFonts w:eastAsia="Times New Roman" w:cstheme="minorHAnsi"/>
                <w:i/>
                <w:iCs/>
              </w:rPr>
              <w:t xml:space="preserve">E. </w:t>
            </w:r>
            <w:proofErr w:type="spellStart"/>
            <w:r w:rsidRPr="005A7A87">
              <w:rPr>
                <w:rFonts w:eastAsia="Times New Roman" w:cstheme="minorHAnsi"/>
                <w:i/>
                <w:iCs/>
              </w:rPr>
              <w:t>hi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9AF4AE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Down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A97314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2674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0A521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BB94D2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48E7BF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558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F71B7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283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4EA3F76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</w:t>
            </w:r>
          </w:p>
        </w:tc>
      </w:tr>
      <w:tr w:rsidR="0097673C" w:rsidRPr="005A7A87" w14:paraId="7DFB671F" w14:textId="77777777" w:rsidTr="00DE74D7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1E9DE53C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="Calibri"/>
                <w:color w:val="000000"/>
              </w:rPr>
              <w:t>U73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FE678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  <w:i/>
                <w:iCs/>
              </w:rPr>
            </w:pPr>
            <w:r w:rsidRPr="005A7A87">
              <w:rPr>
                <w:rFonts w:eastAsia="Times New Roman" w:cstheme="minorHAnsi"/>
                <w:i/>
                <w:iCs/>
              </w:rPr>
              <w:t xml:space="preserve">E. </w:t>
            </w:r>
            <w:proofErr w:type="spellStart"/>
            <w:r w:rsidRPr="005A7A87">
              <w:rPr>
                <w:rFonts w:eastAsia="Times New Roman" w:cstheme="minorHAnsi"/>
                <w:i/>
                <w:iCs/>
              </w:rPr>
              <w:t>hir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961DD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Upstre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C0DB7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eastAsia="Times New Roman" w:cstheme="minorHAnsi"/>
              </w:rPr>
              <w:t>292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86E253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55083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E7A92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eastAsia="Times New Roman" w:cstheme="minorHAnsi"/>
              </w:rPr>
              <w:t>1266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109BA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eastAsia="Times New Roman" w:cstheme="minorHAnsi"/>
              </w:rPr>
              <w:t>52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05F2AD8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2</w:t>
            </w:r>
          </w:p>
        </w:tc>
      </w:tr>
      <w:tr w:rsidR="0097673C" w:rsidRPr="005A7A87" w14:paraId="18529FE3" w14:textId="77777777" w:rsidTr="00DE74D7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0B01B7B" w14:textId="77777777" w:rsidR="0097673C" w:rsidRPr="005A7A87" w:rsidRDefault="0097673C" w:rsidP="00DE74D7">
            <w:pPr>
              <w:jc w:val="center"/>
              <w:rPr>
                <w:rFonts w:cs="Calibri"/>
                <w:color w:val="000000"/>
              </w:rPr>
            </w:pPr>
            <w:r w:rsidRPr="005A7A87">
              <w:rPr>
                <w:rFonts w:cs="Calibri"/>
                <w:color w:val="000000"/>
              </w:rPr>
              <w:t>E115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B040A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  <w:i/>
                <w:iCs/>
              </w:rPr>
            </w:pPr>
            <w:r w:rsidRPr="005A7A87">
              <w:rPr>
                <w:rFonts w:eastAsia="Times New Roman" w:cstheme="minorHAnsi"/>
                <w:i/>
                <w:iCs/>
              </w:rPr>
              <w:t xml:space="preserve">E. </w:t>
            </w:r>
            <w:proofErr w:type="spellStart"/>
            <w:r w:rsidRPr="005A7A87">
              <w:rPr>
                <w:rFonts w:eastAsia="Times New Roman" w:cstheme="minorHAnsi"/>
                <w:i/>
                <w:iCs/>
              </w:rPr>
              <w:t>dur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6E2F9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eastAsia="Times New Roman" w:cstheme="minorHAnsi"/>
              </w:rPr>
              <w:t>Efflu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E67AA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3246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BAC50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E64D0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E3AD6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423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3CADC" w14:textId="77777777" w:rsidR="0097673C" w:rsidRPr="005A7A87" w:rsidRDefault="0097673C" w:rsidP="00DE74D7">
            <w:pPr>
              <w:jc w:val="center"/>
              <w:rPr>
                <w:rFonts w:eastAsia="Times New Roman" w:cstheme="minorHAnsi"/>
              </w:rPr>
            </w:pPr>
            <w:r w:rsidRPr="005A7A87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211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47A065B" w14:textId="77777777" w:rsidR="0097673C" w:rsidRPr="005A7A87" w:rsidRDefault="0097673C" w:rsidP="00DE74D7">
            <w:pPr>
              <w:jc w:val="center"/>
              <w:rPr>
                <w:rFonts w:cstheme="minorHAnsi"/>
              </w:rPr>
            </w:pPr>
            <w:r w:rsidRPr="005A7A87">
              <w:rPr>
                <w:rFonts w:cstheme="minorHAnsi"/>
              </w:rPr>
              <w:t>7</w:t>
            </w:r>
          </w:p>
        </w:tc>
      </w:tr>
    </w:tbl>
    <w:p w14:paraId="34CC7E3D" w14:textId="77777777" w:rsidR="0097673C" w:rsidRPr="005A7A87" w:rsidRDefault="0097673C" w:rsidP="0097673C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5A7A87">
        <w:t xml:space="preserve">Key: </w:t>
      </w:r>
      <w:r w:rsidRPr="005A7A87">
        <w:rPr>
          <w:rFonts w:cstheme="minorHAnsi"/>
          <w:sz w:val="16"/>
          <w:szCs w:val="16"/>
        </w:rPr>
        <w:t>N50 = smallest contig of the size-sorted contigs that make up at least 50% of the respective assembly</w:t>
      </w:r>
    </w:p>
    <w:p w14:paraId="2413BB89" w14:textId="77777777" w:rsidR="0097673C" w:rsidRPr="005A7A87" w:rsidRDefault="0097673C" w:rsidP="0097673C">
      <w:pPr>
        <w:autoSpaceDE w:val="0"/>
        <w:autoSpaceDN w:val="0"/>
        <w:adjustRightInd w:val="0"/>
        <w:spacing w:after="0" w:line="240" w:lineRule="auto"/>
        <w:rPr>
          <w:rFonts w:cstheme="minorHAnsi"/>
          <w:sz w:val="16"/>
          <w:szCs w:val="16"/>
        </w:rPr>
      </w:pPr>
      <w:r w:rsidRPr="005A7A87">
        <w:rPr>
          <w:rFonts w:cstheme="minorHAnsi"/>
          <w:sz w:val="16"/>
          <w:szCs w:val="16"/>
        </w:rPr>
        <w:t xml:space="preserve">            L50 = number of contigs that make up at least 50% of the respective total assembly length</w:t>
      </w:r>
    </w:p>
    <w:p w14:paraId="240E344A" w14:textId="77777777" w:rsidR="0097673C" w:rsidRPr="005A7A87" w:rsidRDefault="0097673C" w:rsidP="0097673C"/>
    <w:p w14:paraId="4FF8B33A" w14:textId="77777777" w:rsidR="0097673C" w:rsidRPr="005A7A87" w:rsidRDefault="0097673C" w:rsidP="0097673C">
      <w:pPr>
        <w:sectPr w:rsidR="0097673C" w:rsidRPr="005A7A87" w:rsidSect="00E163B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300A8B1" w14:textId="77777777" w:rsidR="0097673C" w:rsidRPr="005A7A87" w:rsidRDefault="0097673C" w:rsidP="0097673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5A7A87">
        <w:rPr>
          <w:rFonts w:cstheme="minorHAnsi"/>
          <w:b/>
          <w:bCs/>
        </w:rPr>
        <w:lastRenderedPageBreak/>
        <w:t>Table S2</w:t>
      </w:r>
      <w:r w:rsidRPr="005A7A87">
        <w:rPr>
          <w:rFonts w:cstheme="minorHAnsi"/>
        </w:rPr>
        <w:t>: Antibiotic resistance genes not associated with any mobile genetic elements in Enterococci</w:t>
      </w:r>
    </w:p>
    <w:tbl>
      <w:tblPr>
        <w:tblStyle w:val="TableGrid"/>
        <w:tblpPr w:leftFromText="180" w:rightFromText="180" w:vertAnchor="text" w:horzAnchor="margin" w:tblpY="153"/>
        <w:tblW w:w="0" w:type="auto"/>
        <w:tblLook w:val="04A0" w:firstRow="1" w:lastRow="0" w:firstColumn="1" w:lastColumn="0" w:noHBand="0" w:noVBand="1"/>
      </w:tblPr>
      <w:tblGrid>
        <w:gridCol w:w="1595"/>
        <w:gridCol w:w="750"/>
        <w:gridCol w:w="2106"/>
        <w:gridCol w:w="4565"/>
      </w:tblGrid>
      <w:tr w:rsidR="0097673C" w:rsidRPr="005A7A87" w14:paraId="2ED79945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44201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rPr>
                <w:b/>
                <w:bCs/>
              </w:rPr>
              <w:t>Isolate (MLS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4E095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b/>
                <w:bCs/>
              </w:rPr>
              <w:t>Cont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85ACB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b/>
                <w:bCs/>
              </w:rPr>
              <w:t>Synteny of resistance genes and M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FED18" w14:textId="77777777" w:rsidR="0097673C" w:rsidRPr="005A7A87" w:rsidRDefault="0097673C" w:rsidP="00DE74D7">
            <w:r w:rsidRPr="005A7A87">
              <w:rPr>
                <w:b/>
                <w:bCs/>
              </w:rPr>
              <w:t>Plasmid/chromosomal sequence with closest nucleotide homology (accession number)</w:t>
            </w:r>
          </w:p>
        </w:tc>
      </w:tr>
      <w:tr w:rsidR="0097673C" w:rsidRPr="005A7A87" w14:paraId="7E206524" w14:textId="77777777" w:rsidTr="00DE74D7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FC6F5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b/>
                <w:bCs/>
                <w:i/>
                <w:iCs/>
              </w:rPr>
              <w:t>E. faecium</w:t>
            </w:r>
          </w:p>
        </w:tc>
      </w:tr>
      <w:tr w:rsidR="0097673C" w:rsidRPr="005A7A87" w14:paraId="0FB66E16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50280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INF91/9 (ST3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DBC0B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3E023" w14:textId="77777777" w:rsidR="0097673C" w:rsidRPr="005A7A87" w:rsidRDefault="0097673C" w:rsidP="00DE74D7">
            <w:pPr>
              <w:tabs>
                <w:tab w:val="left" w:pos="8655"/>
              </w:tabs>
            </w:pPr>
            <w:proofErr w:type="spellStart"/>
            <w:r w:rsidRPr="005A7A87">
              <w:rPr>
                <w:i/>
                <w:iCs/>
              </w:rPr>
              <w:t>tet</w:t>
            </w:r>
            <w:proofErr w:type="spellEnd"/>
            <w:r w:rsidRPr="005A7A87">
              <w:rPr>
                <w:i/>
                <w:iCs/>
              </w:rPr>
              <w:t xml:space="preserve">(M): </w:t>
            </w:r>
            <w:proofErr w:type="spellStart"/>
            <w:r w:rsidRPr="005A7A87">
              <w:rPr>
                <w:i/>
                <w:iCs/>
              </w:rPr>
              <w:t>tetrLpe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A9F84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 xml:space="preserve">E. faecium </w:t>
            </w:r>
            <w:r w:rsidRPr="005A7A87">
              <w:rPr>
                <w:iCs/>
              </w:rPr>
              <w:t>HB-1 chromosome (CP040878.1)</w:t>
            </w:r>
          </w:p>
        </w:tc>
      </w:tr>
      <w:tr w:rsidR="0097673C" w:rsidRPr="005A7A87" w14:paraId="79BEC155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A0161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3D9B3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3A4B5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</w:rPr>
            </w:pPr>
            <w:proofErr w:type="spellStart"/>
            <w:r w:rsidRPr="005A7A87">
              <w:rPr>
                <w:i/>
              </w:rPr>
              <w:t>msr</w:t>
            </w:r>
            <w:proofErr w:type="spellEnd"/>
            <w:r w:rsidRPr="005A7A87">
              <w:rPr>
                <w:i/>
              </w:rPr>
              <w:t>(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29730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</w:rPr>
            </w:pPr>
            <w:r w:rsidRPr="005A7A87">
              <w:rPr>
                <w:i/>
              </w:rPr>
              <w:t xml:space="preserve">E. faecium </w:t>
            </w:r>
            <w:r w:rsidRPr="005A7A87">
              <w:rPr>
                <w:iCs/>
              </w:rPr>
              <w:t>HB-1 chromosome (CP040878.1)</w:t>
            </w:r>
          </w:p>
        </w:tc>
      </w:tr>
      <w:tr w:rsidR="0097673C" w:rsidRPr="005A7A87" w14:paraId="65D2C010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BE339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8D999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09EE5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</w:rPr>
            </w:pPr>
            <w:r w:rsidRPr="005A7A87">
              <w:rPr>
                <w:i/>
              </w:rPr>
              <w:t>aa6 (‘) -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C88A4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 xml:space="preserve">E. faecium </w:t>
            </w:r>
            <w:r w:rsidRPr="005A7A87">
              <w:rPr>
                <w:iCs/>
              </w:rPr>
              <w:t>HB-1 chromosome (CP040878.1)</w:t>
            </w:r>
          </w:p>
        </w:tc>
      </w:tr>
      <w:tr w:rsidR="0097673C" w:rsidRPr="005A7A87" w14:paraId="162A809A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F0066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D95/9(ST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F3A0B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2B4E7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>aa6 (‘) -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2D3F7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 xml:space="preserve">E. faecium </w:t>
            </w:r>
            <w:r w:rsidRPr="005A7A87">
              <w:rPr>
                <w:iCs/>
              </w:rPr>
              <w:t>HB-1 chromosome (CP040878.1)</w:t>
            </w:r>
          </w:p>
        </w:tc>
      </w:tr>
      <w:tr w:rsidR="0097673C" w:rsidRPr="005A7A87" w14:paraId="4C240E20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44D90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D98/9(ST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814E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D47B4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>aa6 (‘) -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4B157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 xml:space="preserve">E. faecium </w:t>
            </w:r>
            <w:r w:rsidRPr="005A7A87">
              <w:rPr>
                <w:iCs/>
              </w:rPr>
              <w:t>HB-1 chromosome (CP040878.1)</w:t>
            </w:r>
          </w:p>
        </w:tc>
      </w:tr>
      <w:tr w:rsidR="0097673C" w:rsidRPr="005A7A87" w14:paraId="403ABA24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D252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75CD8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1A820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</w:rPr>
            </w:pPr>
            <w:proofErr w:type="spellStart"/>
            <w:r w:rsidRPr="005A7A87">
              <w:rPr>
                <w:i/>
              </w:rPr>
              <w:t>msr</w:t>
            </w:r>
            <w:proofErr w:type="spellEnd"/>
            <w:r w:rsidRPr="005A7A87">
              <w:rPr>
                <w:i/>
              </w:rPr>
              <w:t>(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BD5ED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 xml:space="preserve">E. faecium </w:t>
            </w:r>
            <w:r w:rsidRPr="005A7A87">
              <w:rPr>
                <w:iCs/>
              </w:rPr>
              <w:t>strain DMEA02 chromosome</w:t>
            </w:r>
            <w:r w:rsidRPr="005A7A87">
              <w:rPr>
                <w:i/>
              </w:rPr>
              <w:t xml:space="preserve"> (CP043484.1)</w:t>
            </w:r>
          </w:p>
        </w:tc>
      </w:tr>
      <w:tr w:rsidR="0097673C" w:rsidRPr="005A7A87" w14:paraId="15863F2F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3D723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E21/6(ST109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12E4F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A694F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</w:rPr>
            </w:pPr>
            <w:proofErr w:type="spellStart"/>
            <w:r w:rsidRPr="005A7A87">
              <w:rPr>
                <w:i/>
              </w:rPr>
              <w:t>Msr</w:t>
            </w:r>
            <w:proofErr w:type="spellEnd"/>
            <w:r w:rsidRPr="005A7A87">
              <w:rPr>
                <w:i/>
              </w:rPr>
              <w:t>(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6E905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 xml:space="preserve">E. faecium </w:t>
            </w:r>
            <w:r w:rsidRPr="005A7A87">
              <w:rPr>
                <w:iCs/>
              </w:rPr>
              <w:t>isolate e4456 chromosome (LR135482.1)</w:t>
            </w:r>
          </w:p>
        </w:tc>
      </w:tr>
      <w:tr w:rsidR="0097673C" w:rsidRPr="005A7A87" w14:paraId="19A32AE2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2A3CC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2AC03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DE64D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</w:rPr>
            </w:pPr>
            <w:r w:rsidRPr="005A7A87">
              <w:rPr>
                <w:i/>
              </w:rPr>
              <w:t>aa6 (‘) –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8F170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 xml:space="preserve">E. faecium </w:t>
            </w:r>
            <w:r w:rsidRPr="005A7A87">
              <w:rPr>
                <w:iCs/>
              </w:rPr>
              <w:t>isolate E9101 chromosome (LR135474.1)</w:t>
            </w:r>
          </w:p>
        </w:tc>
      </w:tr>
      <w:tr w:rsidR="0097673C" w:rsidRPr="005A7A87" w14:paraId="7C53E4C8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0E7BC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U129/11(ST36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6E3A6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834AB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>aa6 (‘) –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94408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 xml:space="preserve">E. faecium </w:t>
            </w:r>
            <w:r w:rsidRPr="005A7A87">
              <w:rPr>
                <w:iCs/>
              </w:rPr>
              <w:t>HB-1 chromosome (CP040878.1)</w:t>
            </w:r>
          </w:p>
        </w:tc>
      </w:tr>
      <w:tr w:rsidR="0097673C" w:rsidRPr="005A7A87" w14:paraId="04B3B009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CD2DB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1DB54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7C8BC" w14:textId="77777777" w:rsidR="0097673C" w:rsidRPr="005A7A87" w:rsidRDefault="0097673C" w:rsidP="00DE74D7">
            <w:pPr>
              <w:tabs>
                <w:tab w:val="left" w:pos="8655"/>
              </w:tabs>
            </w:pPr>
            <w:proofErr w:type="spellStart"/>
            <w:r w:rsidRPr="005A7A87">
              <w:rPr>
                <w:i/>
              </w:rPr>
              <w:t>Msr</w:t>
            </w:r>
            <w:proofErr w:type="spellEnd"/>
            <w:r w:rsidRPr="005A7A87">
              <w:rPr>
                <w:i/>
              </w:rPr>
              <w:t>(C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C9603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</w:rPr>
              <w:t xml:space="preserve">E. faecium </w:t>
            </w:r>
            <w:r w:rsidRPr="005A7A87">
              <w:rPr>
                <w:iCs/>
              </w:rPr>
              <w:t>HB-1 chromosome (CP040878.1)</w:t>
            </w:r>
          </w:p>
        </w:tc>
      </w:tr>
      <w:tr w:rsidR="0097673C" w:rsidRPr="005A7A87" w14:paraId="2CA418FF" w14:textId="77777777" w:rsidTr="00DE74D7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4EC8F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b/>
                <w:i/>
              </w:rPr>
              <w:t>E. faecalis</w:t>
            </w:r>
          </w:p>
        </w:tc>
      </w:tr>
      <w:tr w:rsidR="0097673C" w:rsidRPr="005A7A87" w14:paraId="17957447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FA99B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IN127/10(ST1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A7747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E9BB5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  <w:iCs/>
              </w:rPr>
            </w:pPr>
            <w:r w:rsidRPr="005A7A87">
              <w:rPr>
                <w:i/>
                <w:iCs/>
              </w:rPr>
              <w:t>erm(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86272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>E. faecalis</w:t>
            </w:r>
            <w:r w:rsidRPr="005A7A87">
              <w:t xml:space="preserve"> strain HA-1 chromosome (CP040898.1)</w:t>
            </w:r>
          </w:p>
        </w:tc>
      </w:tr>
      <w:tr w:rsidR="0097673C" w:rsidRPr="005A7A87" w14:paraId="1EEC9461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A787F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D139/11(ST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D7C86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EF919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Isa(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6F472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>E. faecalis</w:t>
            </w:r>
            <w:r w:rsidRPr="005A7A87">
              <w:t xml:space="preserve"> OG1RF (CP002621.1)</w:t>
            </w:r>
          </w:p>
        </w:tc>
      </w:tr>
      <w:tr w:rsidR="0097673C" w:rsidRPr="005A7A87" w14:paraId="0FAFEFC8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51458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D21/6(ST17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A5C44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296E9" w14:textId="77777777" w:rsidR="0097673C" w:rsidRPr="005A7A87" w:rsidRDefault="0097673C" w:rsidP="00DE74D7">
            <w:pPr>
              <w:tabs>
                <w:tab w:val="left" w:pos="8655"/>
              </w:tabs>
            </w:pPr>
            <w:proofErr w:type="spellStart"/>
            <w:r w:rsidRPr="005A7A87">
              <w:t>df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44C4D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>E. faecalis</w:t>
            </w:r>
            <w:r w:rsidRPr="005A7A87">
              <w:t xml:space="preserve"> strain JY32 chromosome (CP045045.1)</w:t>
            </w:r>
          </w:p>
        </w:tc>
      </w:tr>
      <w:tr w:rsidR="0097673C" w:rsidRPr="005A7A87" w14:paraId="3B5304A1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E7BE8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47295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CAF58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  <w:iCs/>
              </w:rPr>
            </w:pPr>
            <w:proofErr w:type="spellStart"/>
            <w:proofErr w:type="gramStart"/>
            <w:r w:rsidRPr="005A7A87">
              <w:rPr>
                <w:i/>
                <w:iCs/>
              </w:rPr>
              <w:t>aph</w:t>
            </w:r>
            <w:proofErr w:type="spellEnd"/>
            <w:r w:rsidRPr="005A7A87">
              <w:rPr>
                <w:i/>
                <w:iCs/>
              </w:rPr>
              <w:t>(</w:t>
            </w:r>
            <w:proofErr w:type="gramEnd"/>
            <w:r w:rsidRPr="005A7A87">
              <w:rPr>
                <w:i/>
                <w:iCs/>
              </w:rPr>
              <w:t>2'')-</w:t>
            </w:r>
            <w:proofErr w:type="spellStart"/>
            <w:r w:rsidRPr="005A7A87">
              <w:rPr>
                <w:i/>
                <w:iCs/>
              </w:rPr>
              <w:t>Ia</w:t>
            </w:r>
            <w:proofErr w:type="spellEnd"/>
            <w:r w:rsidRPr="005A7A87">
              <w:rPr>
                <w:i/>
                <w:iCs/>
              </w:rPr>
              <w:t>:::</w:t>
            </w:r>
            <w:r w:rsidRPr="005A7A87">
              <w:t xml:space="preserve"> </w:t>
            </w:r>
            <w:proofErr w:type="spellStart"/>
            <w:r w:rsidRPr="005A7A87">
              <w:rPr>
                <w:i/>
                <w:iCs/>
              </w:rPr>
              <w:t>aph</w:t>
            </w:r>
            <w:proofErr w:type="spellEnd"/>
            <w:r w:rsidRPr="005A7A87">
              <w:rPr>
                <w:i/>
                <w:iCs/>
              </w:rPr>
              <w:t>(3')-IIIa: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FAE6B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>E. faecalis</w:t>
            </w:r>
            <w:r w:rsidRPr="005A7A87">
              <w:t xml:space="preserve"> strain TH4125 chromosome (CP051005.1)</w:t>
            </w:r>
          </w:p>
        </w:tc>
      </w:tr>
      <w:tr w:rsidR="0097673C" w:rsidRPr="005A7A87" w14:paraId="745BDC75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57272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47713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8F0E3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>erm(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E1E44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>E. faecalis</w:t>
            </w:r>
            <w:r w:rsidRPr="005A7A87">
              <w:t xml:space="preserve"> strain TH4125 chromosome (CP051005.1)</w:t>
            </w:r>
          </w:p>
        </w:tc>
      </w:tr>
      <w:tr w:rsidR="0097673C" w:rsidRPr="005A7A87" w14:paraId="2396C777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578D5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U84/9(ST30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92E76" w14:textId="77777777" w:rsidR="0097673C" w:rsidRPr="005A7A87" w:rsidRDefault="0097673C" w:rsidP="00DE74D7">
            <w:pPr>
              <w:tabs>
                <w:tab w:val="left" w:pos="8655"/>
              </w:tabs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84FB8" w14:textId="77777777" w:rsidR="0097673C" w:rsidRPr="005A7A87" w:rsidRDefault="0097673C" w:rsidP="00DE74D7">
            <w:pPr>
              <w:tabs>
                <w:tab w:val="left" w:pos="8655"/>
              </w:tabs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71112" w14:textId="77777777" w:rsidR="0097673C" w:rsidRPr="005A7A87" w:rsidRDefault="0097673C" w:rsidP="00DE74D7">
            <w:pPr>
              <w:tabs>
                <w:tab w:val="left" w:pos="8655"/>
              </w:tabs>
            </w:pPr>
          </w:p>
        </w:tc>
      </w:tr>
      <w:tr w:rsidR="0097673C" w:rsidRPr="005A7A87" w14:paraId="4C0FF237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EF798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D7A7B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0889E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  <w:iCs/>
              </w:rPr>
            </w:pPr>
            <w:r w:rsidRPr="005A7A87">
              <w:rPr>
                <w:i/>
                <w:iCs/>
              </w:rPr>
              <w:t>erm(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5D743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 xml:space="preserve">E. faecalis </w:t>
            </w:r>
            <w:r w:rsidRPr="005A7A87">
              <w:t>strain SF28073 chromosome (CP060804.1)</w:t>
            </w:r>
          </w:p>
        </w:tc>
      </w:tr>
      <w:tr w:rsidR="0097673C" w:rsidRPr="005A7A87" w14:paraId="39B9C3C7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C0FC2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54EE9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0F46C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  <w:iCs/>
              </w:rPr>
            </w:pPr>
            <w:proofErr w:type="spellStart"/>
            <w:r w:rsidRPr="005A7A87">
              <w:rPr>
                <w:i/>
                <w:iCs/>
              </w:rPr>
              <w:t>dfr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D9A6A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 xml:space="preserve">E. faecalis </w:t>
            </w:r>
            <w:r w:rsidRPr="005A7A87">
              <w:t>strain SF28073 chromosome (CP060804.1)</w:t>
            </w:r>
          </w:p>
        </w:tc>
      </w:tr>
      <w:tr w:rsidR="0097673C" w:rsidRPr="005A7A87" w14:paraId="2CA95003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87918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A525A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62F39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  <w:iCs/>
              </w:rPr>
            </w:pPr>
            <w:proofErr w:type="spellStart"/>
            <w:r w:rsidRPr="005A7A87">
              <w:rPr>
                <w:i/>
                <w:iCs/>
              </w:rPr>
              <w:t>df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E6018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 xml:space="preserve">E. faecalis </w:t>
            </w:r>
            <w:r w:rsidRPr="005A7A87">
              <w:t>strain SF28073 chromosome (CP060804.1)</w:t>
            </w:r>
          </w:p>
        </w:tc>
      </w:tr>
      <w:tr w:rsidR="0097673C" w:rsidRPr="005A7A87" w14:paraId="2710E1DF" w14:textId="77777777" w:rsidTr="00DE74D7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F4E04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b/>
                <w:bCs/>
                <w:i/>
                <w:iCs/>
              </w:rPr>
              <w:t xml:space="preserve">E. </w:t>
            </w:r>
            <w:proofErr w:type="spellStart"/>
            <w:r w:rsidRPr="005A7A87">
              <w:rPr>
                <w:b/>
                <w:bCs/>
                <w:i/>
                <w:iCs/>
              </w:rPr>
              <w:t>hirae</w:t>
            </w:r>
            <w:proofErr w:type="spellEnd"/>
          </w:p>
        </w:tc>
      </w:tr>
      <w:tr w:rsidR="0097673C" w:rsidRPr="005A7A87" w14:paraId="0159F420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5E993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INF5/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E83C5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1EE76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  <w:iCs/>
              </w:rPr>
            </w:pPr>
            <w:proofErr w:type="spellStart"/>
            <w:proofErr w:type="gramStart"/>
            <w:r w:rsidRPr="005A7A87">
              <w:rPr>
                <w:i/>
                <w:iCs/>
              </w:rPr>
              <w:t>aac</w:t>
            </w:r>
            <w:proofErr w:type="spellEnd"/>
            <w:r w:rsidRPr="005A7A87">
              <w:rPr>
                <w:i/>
                <w:iCs/>
              </w:rPr>
              <w:t>(</w:t>
            </w:r>
            <w:proofErr w:type="gramEnd"/>
            <w:r w:rsidRPr="005A7A87">
              <w:rPr>
                <w:i/>
                <w:iCs/>
              </w:rPr>
              <w:t>6')-</w:t>
            </w:r>
            <w:proofErr w:type="spellStart"/>
            <w:r w:rsidRPr="005A7A87">
              <w:rPr>
                <w:i/>
                <w:iCs/>
              </w:rPr>
              <w:t>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6132A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>E. faecalis strain</w:t>
            </w:r>
            <w:r w:rsidRPr="005A7A87">
              <w:t xml:space="preserve"> 4928STDY7387713 chromosome (LR607361.1)</w:t>
            </w:r>
          </w:p>
        </w:tc>
      </w:tr>
      <w:tr w:rsidR="0097673C" w:rsidRPr="005A7A87" w14:paraId="1567FF25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71623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D76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9247F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9CAD1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  <w:iCs/>
              </w:rPr>
            </w:pPr>
            <w:proofErr w:type="spellStart"/>
            <w:proofErr w:type="gramStart"/>
            <w:r w:rsidRPr="005A7A87">
              <w:rPr>
                <w:i/>
                <w:iCs/>
              </w:rPr>
              <w:t>aac</w:t>
            </w:r>
            <w:proofErr w:type="spellEnd"/>
            <w:r w:rsidRPr="005A7A87">
              <w:rPr>
                <w:i/>
                <w:iCs/>
              </w:rPr>
              <w:t>(</w:t>
            </w:r>
            <w:proofErr w:type="gramEnd"/>
            <w:r w:rsidRPr="005A7A87">
              <w:rPr>
                <w:i/>
                <w:iCs/>
              </w:rPr>
              <w:t>6')-</w:t>
            </w:r>
            <w:proofErr w:type="spellStart"/>
            <w:r w:rsidRPr="005A7A87">
              <w:rPr>
                <w:i/>
                <w:iCs/>
              </w:rPr>
              <w:t>I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693FD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>E. faecalis strain</w:t>
            </w:r>
            <w:r w:rsidRPr="005A7A87">
              <w:t xml:space="preserve"> 4928STDY7387713 chromosome (LR607361.1)</w:t>
            </w:r>
          </w:p>
        </w:tc>
      </w:tr>
      <w:tr w:rsidR="0097673C" w:rsidRPr="005A7A87" w14:paraId="643A2CF2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3E4B0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U71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92141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DBB57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  <w:iCs/>
              </w:rPr>
            </w:pPr>
            <w:proofErr w:type="spellStart"/>
            <w:proofErr w:type="gramStart"/>
            <w:r w:rsidRPr="005A7A87">
              <w:rPr>
                <w:i/>
                <w:iCs/>
              </w:rPr>
              <w:t>aac</w:t>
            </w:r>
            <w:proofErr w:type="spellEnd"/>
            <w:r w:rsidRPr="005A7A87">
              <w:rPr>
                <w:i/>
                <w:iCs/>
              </w:rPr>
              <w:t>(</w:t>
            </w:r>
            <w:proofErr w:type="gramEnd"/>
            <w:r w:rsidRPr="005A7A87">
              <w:rPr>
                <w:i/>
                <w:iCs/>
              </w:rPr>
              <w:t>6')-</w:t>
            </w:r>
            <w:proofErr w:type="spellStart"/>
            <w:r w:rsidRPr="005A7A87">
              <w:rPr>
                <w:i/>
                <w:iCs/>
              </w:rPr>
              <w:t>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8D4D8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>E. faecalis strain</w:t>
            </w:r>
            <w:r w:rsidRPr="005A7A87">
              <w:t xml:space="preserve"> </w:t>
            </w:r>
            <w:r w:rsidRPr="005A7A87">
              <w:rPr>
                <w:i/>
                <w:iCs/>
              </w:rPr>
              <w:t>4928STDY7387713 chromosome (LR607361.1)</w:t>
            </w:r>
          </w:p>
        </w:tc>
      </w:tr>
      <w:tr w:rsidR="0097673C" w:rsidRPr="005A7A87" w14:paraId="7E5E3A51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B2EE2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U73/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26E51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EE794" w14:textId="77777777" w:rsidR="0097673C" w:rsidRPr="005A7A87" w:rsidRDefault="0097673C" w:rsidP="00DE74D7">
            <w:pPr>
              <w:tabs>
                <w:tab w:val="left" w:pos="8655"/>
              </w:tabs>
              <w:rPr>
                <w:i/>
                <w:iCs/>
              </w:rPr>
            </w:pPr>
            <w:proofErr w:type="spellStart"/>
            <w:proofErr w:type="gramStart"/>
            <w:r w:rsidRPr="005A7A87">
              <w:rPr>
                <w:i/>
                <w:iCs/>
              </w:rPr>
              <w:t>aac</w:t>
            </w:r>
            <w:proofErr w:type="spellEnd"/>
            <w:r w:rsidRPr="005A7A87">
              <w:rPr>
                <w:i/>
                <w:iCs/>
              </w:rPr>
              <w:t>(</w:t>
            </w:r>
            <w:proofErr w:type="gramEnd"/>
            <w:r w:rsidRPr="005A7A87">
              <w:rPr>
                <w:i/>
                <w:iCs/>
              </w:rPr>
              <w:t>6')-</w:t>
            </w:r>
            <w:proofErr w:type="spellStart"/>
            <w:r w:rsidRPr="005A7A87">
              <w:rPr>
                <w:i/>
                <w:iCs/>
              </w:rPr>
              <w:t>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6DD8D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>E. faecalis strain</w:t>
            </w:r>
            <w:r w:rsidRPr="005A7A87">
              <w:t xml:space="preserve"> 4928STDY7387713 chromosome (LR607361.1)</w:t>
            </w:r>
          </w:p>
        </w:tc>
      </w:tr>
      <w:tr w:rsidR="0097673C" w:rsidRPr="005A7A87" w14:paraId="3E4607A7" w14:textId="77777777" w:rsidTr="00DE74D7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03C4B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b/>
                <w:bCs/>
                <w:i/>
                <w:iCs/>
              </w:rPr>
              <w:t xml:space="preserve">E. </w:t>
            </w:r>
            <w:proofErr w:type="spellStart"/>
            <w:r w:rsidRPr="005A7A87">
              <w:rPr>
                <w:b/>
                <w:bCs/>
                <w:i/>
                <w:iCs/>
              </w:rPr>
              <w:t>durans</w:t>
            </w:r>
            <w:proofErr w:type="spellEnd"/>
          </w:p>
        </w:tc>
      </w:tr>
      <w:tr w:rsidR="0097673C" w:rsidRPr="005A7A87" w14:paraId="4F57BA15" w14:textId="77777777" w:rsidTr="00DE74D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055A1" w14:textId="77777777" w:rsidR="0097673C" w:rsidRPr="005A7A87" w:rsidRDefault="0097673C" w:rsidP="00DE74D7">
            <w:pPr>
              <w:tabs>
                <w:tab w:val="left" w:pos="8655"/>
              </w:tabs>
              <w:jc w:val="center"/>
            </w:pPr>
            <w:r w:rsidRPr="005A7A87">
              <w:t>E115/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1D1A9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527E0" w14:textId="77777777" w:rsidR="0097673C" w:rsidRPr="005A7A87" w:rsidRDefault="0097673C" w:rsidP="00DE74D7">
            <w:pPr>
              <w:tabs>
                <w:tab w:val="left" w:pos="8655"/>
              </w:tabs>
            </w:pPr>
            <w:proofErr w:type="spellStart"/>
            <w:proofErr w:type="gramStart"/>
            <w:r w:rsidRPr="005A7A87">
              <w:rPr>
                <w:i/>
                <w:iCs/>
              </w:rPr>
              <w:t>aac</w:t>
            </w:r>
            <w:proofErr w:type="spellEnd"/>
            <w:r w:rsidRPr="005A7A87">
              <w:rPr>
                <w:i/>
                <w:iCs/>
              </w:rPr>
              <w:t>(</w:t>
            </w:r>
            <w:proofErr w:type="gramEnd"/>
            <w:r w:rsidRPr="005A7A87">
              <w:rPr>
                <w:i/>
                <w:iCs/>
              </w:rPr>
              <w:t>6')-</w:t>
            </w:r>
            <w:proofErr w:type="spellStart"/>
            <w:r w:rsidRPr="005A7A87">
              <w:rPr>
                <w:i/>
                <w:iCs/>
              </w:rPr>
              <w:t>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769EF" w14:textId="77777777" w:rsidR="0097673C" w:rsidRPr="005A7A87" w:rsidRDefault="0097673C" w:rsidP="00DE74D7">
            <w:pPr>
              <w:tabs>
                <w:tab w:val="left" w:pos="8655"/>
              </w:tabs>
            </w:pPr>
            <w:r w:rsidRPr="005A7A87">
              <w:rPr>
                <w:i/>
                <w:iCs/>
              </w:rPr>
              <w:t>E. faecalis strain KB1 (CP022712.1)</w:t>
            </w:r>
          </w:p>
        </w:tc>
      </w:tr>
    </w:tbl>
    <w:p w14:paraId="738AA3AC" w14:textId="77777777" w:rsidR="0097673C" w:rsidRPr="005A7A87" w:rsidRDefault="0097673C" w:rsidP="0097673C"/>
    <w:p w14:paraId="28B5FAD7" w14:textId="77777777" w:rsidR="0097673C" w:rsidRPr="005A7A87" w:rsidRDefault="0097673C" w:rsidP="0097673C"/>
    <w:p w14:paraId="1694417E" w14:textId="77777777" w:rsidR="0097673C" w:rsidRDefault="0097673C"/>
    <w:sectPr w:rsidR="00976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73C"/>
    <w:rsid w:val="0097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028587"/>
  <w15:chartTrackingRefBased/>
  <w15:docId w15:val="{B486B847-C5E3-41EF-B2DB-61C4FDC6A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73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7</Characters>
  <Application>Microsoft Office Word</Application>
  <DocSecurity>0</DocSecurity>
  <Lines>21</Lines>
  <Paragraphs>6</Paragraphs>
  <ScaleCrop>false</ScaleCrop>
  <Company/>
  <LinksUpToDate>false</LinksUpToDate>
  <CharactersWithSpaces>3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banga (218084237)</dc:creator>
  <cp:keywords/>
  <dc:description/>
  <cp:lastModifiedBy>Joshua Mbanga (218084237)</cp:lastModifiedBy>
  <cp:revision>1</cp:revision>
  <dcterms:created xsi:type="dcterms:W3CDTF">2020-12-31T15:59:00Z</dcterms:created>
  <dcterms:modified xsi:type="dcterms:W3CDTF">2020-12-31T16:02:00Z</dcterms:modified>
</cp:coreProperties>
</file>